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D2B04" w14:textId="6ECC08CC" w:rsidR="000D610A" w:rsidRPr="006317F8" w:rsidRDefault="00507815" w:rsidP="00E8562A">
      <w:pPr>
        <w:rPr>
          <w:rFonts w:ascii="Times New Roman" w:hAnsi="Times New Roman" w:cs="Times New Roman"/>
          <w:sz w:val="24"/>
        </w:rPr>
      </w:pPr>
      <w:r w:rsidRPr="00507815">
        <w:rPr>
          <w:rFonts w:ascii="Times New Roman" w:hAnsi="Times New Roman" w:cs="Times New Roman"/>
          <w:sz w:val="24"/>
        </w:rPr>
        <w:t>Supplementa</w:t>
      </w:r>
      <w:bookmarkStart w:id="0" w:name="_GoBack"/>
      <w:bookmarkEnd w:id="0"/>
      <w:r w:rsidRPr="00507815">
        <w:rPr>
          <w:rFonts w:ascii="Times New Roman" w:hAnsi="Times New Roman" w:cs="Times New Roman"/>
          <w:sz w:val="24"/>
        </w:rPr>
        <w:t>ry Table 1</w:t>
      </w:r>
      <w:r w:rsidR="00E8562A" w:rsidRPr="006317F8">
        <w:rPr>
          <w:rFonts w:ascii="Times New Roman" w:hAnsi="Times New Roman" w:cs="Times New Roman"/>
          <w:sz w:val="24"/>
        </w:rPr>
        <w:t xml:space="preserve">. </w:t>
      </w:r>
      <w:r w:rsidRPr="00507815">
        <w:rPr>
          <w:rFonts w:ascii="Times New Roman" w:hAnsi="Times New Roman" w:cs="Times New Roman"/>
          <w:sz w:val="24"/>
        </w:rPr>
        <w:t>Clinicopathological findings in subgroup 1 and 2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708"/>
        <w:gridCol w:w="920"/>
        <w:gridCol w:w="640"/>
        <w:gridCol w:w="858"/>
        <w:gridCol w:w="992"/>
      </w:tblGrid>
      <w:tr w:rsidR="00F92064" w:rsidRPr="006317F8" w14:paraId="776B7649" w14:textId="77777777" w:rsidTr="00507815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CAF5" w14:textId="77777777" w:rsidR="00E8562A" w:rsidRPr="006317F8" w:rsidRDefault="00E8562A" w:rsidP="0050781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0BDE" w14:textId="77777777" w:rsidR="00E8562A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B411" w14:textId="77777777" w:rsidR="00F92064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group 1</w:t>
            </w:r>
          </w:p>
          <w:p w14:paraId="06582EF3" w14:textId="7BD35EF4" w:rsidR="00E8562A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961" w14:textId="77777777" w:rsidR="00F92064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group 2</w:t>
            </w:r>
          </w:p>
          <w:p w14:paraId="000DD7F4" w14:textId="2E4ADA7F" w:rsidR="00E8562A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5D8B" w14:textId="77777777" w:rsidR="00E8562A" w:rsidRPr="006317F8" w:rsidRDefault="00E8562A" w:rsidP="00507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F92064" w:rsidRPr="006317F8" w14:paraId="62D783A2" w14:textId="77777777" w:rsidTr="00507815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BF5C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B8B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55C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74C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4.8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1662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D64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5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5D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65E6BECF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418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1F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868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27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0235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071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EC30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141</w:t>
            </w:r>
          </w:p>
        </w:tc>
      </w:tr>
      <w:tr w:rsidR="00F92064" w:rsidRPr="006317F8" w14:paraId="4A45FAD0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F14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B0F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113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FF7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6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D4F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CCC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AC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6239BA4C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8D2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o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9A3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93BF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C56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0B1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AC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B9B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32CCC6AF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283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, median [range] (yea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3ED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.5 [14-87]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EA00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.5 [61-85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FBF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.5 [14-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947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58</w:t>
            </w:r>
          </w:p>
        </w:tc>
      </w:tr>
      <w:tr w:rsidR="00F92064" w:rsidRPr="006317F8" w14:paraId="2FADCA20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2C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EDB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D21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B652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4108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033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22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85</w:t>
            </w:r>
          </w:p>
        </w:tc>
      </w:tr>
      <w:tr w:rsidR="00F92064" w:rsidRPr="006317F8" w14:paraId="23AB853A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F31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/M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EA30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/38/50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6E8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/3/1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4250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/35/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BB1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64B408BB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F11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ze, median [range] (m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D1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 [2-84]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BE9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.5 [4-56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11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 [2-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1DB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652</w:t>
            </w:r>
          </w:p>
        </w:tc>
      </w:tr>
      <w:tr w:rsidR="00F92064" w:rsidRPr="006317F8" w14:paraId="631240CA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69B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tological sub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EFE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7BB0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AB1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448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8AE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95F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28</w:t>
            </w:r>
          </w:p>
        </w:tc>
      </w:tr>
      <w:tr w:rsidR="00F92064" w:rsidRPr="006317F8" w14:paraId="71605ADB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6D3" w14:textId="53D7C2F8" w:rsidR="00E8562A" w:rsidRPr="006317F8" w:rsidRDefault="00507815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6A4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131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4F96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3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C77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4C4E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1578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31256325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197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G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56A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8E3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E44F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0AD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EDB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8184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120B4466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325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G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E9C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B0B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3B4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3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A102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3C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6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62F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340D0F54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A60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fferent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B52F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6F6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1DF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E1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C0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AFE7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664</w:t>
            </w:r>
          </w:p>
        </w:tc>
      </w:tr>
      <w:tr w:rsidR="00F92064" w:rsidRPr="006317F8" w14:paraId="4C545748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E42" w14:textId="67577E96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e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486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DE8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667" w14:textId="563CCB11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5.2)</w:t>
            </w:r>
            <w:r w:rsidR="00507815" w:rsidRPr="0050781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78D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8E9" w14:textId="754737AB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4.8)</w:t>
            </w:r>
            <w:r w:rsidR="00507815" w:rsidRPr="0050781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093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6193ADA1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19E" w14:textId="22A01FBA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rate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9C9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044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5AE" w14:textId="482F9BEC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25)</w:t>
            </w:r>
            <w:r w:rsidR="00507815" w:rsidRPr="0050781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7CC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0CF" w14:textId="628607BB" w:rsidR="00E8562A" w:rsidRPr="006317F8" w:rsidRDefault="00E8562A" w:rsidP="00507815">
            <w:pPr>
              <w:widowControl/>
              <w:ind w:left="840" w:hanging="8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75)</w:t>
            </w:r>
            <w:r w:rsidR="00507815" w:rsidRPr="0050781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A48F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1591BDE9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5B7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pillary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3D4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9B7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92F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3289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007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9B7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16D62530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19D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cin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FD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FE8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399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FA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79C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FE5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067</w:t>
            </w:r>
          </w:p>
        </w:tc>
      </w:tr>
      <w:tr w:rsidR="00F92064" w:rsidRPr="006317F8" w14:paraId="2769B6FD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29E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960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069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03F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7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481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6C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54D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36EB0360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D7C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arge intesti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304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98B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237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DDA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50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93C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57FCAA4D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806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all intestin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953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BC4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64A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4.3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E52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B46C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BC2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2064" w:rsidRPr="006317F8" w14:paraId="1A3E25B7" w14:textId="77777777" w:rsidTr="00507815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2A3C" w14:textId="77777777" w:rsidR="00E8562A" w:rsidRPr="006317F8" w:rsidRDefault="00E8562A" w:rsidP="00F92064">
            <w:pPr>
              <w:widowControl/>
              <w:ind w:leftChars="84" w:left="17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x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069C" w14:textId="77777777" w:rsidR="00E8562A" w:rsidRPr="006317F8" w:rsidRDefault="00E8562A" w:rsidP="00F920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34BC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F4A0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2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8049" w14:textId="77777777" w:rsidR="00E8562A" w:rsidRPr="006317F8" w:rsidRDefault="00E8562A" w:rsidP="00E856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2232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317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C269" w14:textId="77777777" w:rsidR="00E8562A" w:rsidRPr="006317F8" w:rsidRDefault="00E8562A" w:rsidP="00E856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6F9A3757" w14:textId="06C1DCB5" w:rsidR="00F92064" w:rsidRPr="006317F8" w:rsidRDefault="00507815">
      <w:pPr>
        <w:widowControl/>
        <w:jc w:val="left"/>
        <w:rPr>
          <w:rFonts w:ascii="Times New Roman" w:hAnsi="Times New Roman" w:cs="Times New Roman"/>
          <w:sz w:val="24"/>
        </w:rPr>
      </w:pPr>
      <w:r w:rsidRPr="00507815">
        <w:rPr>
          <w:rFonts w:ascii="Times New Roman" w:hAnsi="Times New Roman" w:cs="Times New Roman"/>
          <w:sz w:val="24"/>
        </w:rPr>
        <w:t xml:space="preserve">U, upper portion; M, middle portion; L, lower portion; IFN, intraepithelial foveolar neoplasia; LGD, low grade dysplasia; HGD, high grade dysplasia; * and †, Bonferroni adjusted p &lt; 0.01. </w:t>
      </w:r>
      <w:r w:rsidR="00F92064" w:rsidRPr="006317F8">
        <w:rPr>
          <w:rFonts w:ascii="Times New Roman" w:hAnsi="Times New Roman" w:cs="Times New Roman"/>
          <w:sz w:val="24"/>
        </w:rPr>
        <w:br w:type="page"/>
      </w:r>
    </w:p>
    <w:p w14:paraId="036407E4" w14:textId="362AFBD5" w:rsidR="00F92064" w:rsidRPr="006317F8" w:rsidRDefault="00BB1C3B" w:rsidP="00F92064">
      <w:pPr>
        <w:rPr>
          <w:rFonts w:ascii="Times New Roman" w:hAnsi="Times New Roman" w:cs="Times New Roman"/>
          <w:color w:val="000000" w:themeColor="text1"/>
          <w:sz w:val="24"/>
        </w:rPr>
      </w:pPr>
      <w:r w:rsidRPr="00BB1C3B">
        <w:rPr>
          <w:rFonts w:ascii="Times New Roman" w:hAnsi="Times New Roman" w:cs="Times New Roman"/>
          <w:sz w:val="24"/>
        </w:rPr>
        <w:lastRenderedPageBreak/>
        <w:t>Supplementary Table 2: Gain events detected in more than 30% of cases in IFN</w:t>
      </w:r>
    </w:p>
    <w:tbl>
      <w:tblPr>
        <w:tblW w:w="55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992"/>
        <w:gridCol w:w="1843"/>
      </w:tblGrid>
      <w:tr w:rsidR="00F92064" w:rsidRPr="006317F8" w14:paraId="6CC19DFB" w14:textId="77777777" w:rsidTr="00650E0A">
        <w:trPr>
          <w:trHeight w:val="631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5586" w14:textId="77777777" w:rsidR="00F92064" w:rsidRPr="006317F8" w:rsidRDefault="00F92064" w:rsidP="00650E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Chromosomal region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C927" w14:textId="53091759" w:rsidR="00F92064" w:rsidRPr="006317F8" w:rsidRDefault="005A3217" w:rsidP="00650E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N</w:t>
            </w:r>
            <w:r w:rsidR="00F92064" w:rsidRPr="006317F8">
              <w:rPr>
                <w:rFonts w:ascii="Times New Roman" w:hAnsi="Times New Roman" w:cs="Times New Roman"/>
                <w:sz w:val="24"/>
              </w:rPr>
              <w:t xml:space="preserve"> n= 37 (%)</w:t>
            </w:r>
          </w:p>
        </w:tc>
      </w:tr>
      <w:tr w:rsidR="00F92064" w:rsidRPr="006317F8" w14:paraId="4683883C" w14:textId="77777777" w:rsidTr="00650E0A">
        <w:trPr>
          <w:trHeight w:val="631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8498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Gai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8FF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BAE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6B54BB25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4EE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3p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8782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3C8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2.4)</w:t>
            </w:r>
          </w:p>
        </w:tc>
      </w:tr>
      <w:tr w:rsidR="00F92064" w:rsidRPr="006317F8" w14:paraId="1702E8FC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C770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3p14.2-3p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E3E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AE8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2.4)</w:t>
            </w:r>
          </w:p>
        </w:tc>
      </w:tr>
      <w:tr w:rsidR="00F92064" w:rsidRPr="006317F8" w14:paraId="778FCBFC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C0F8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3p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D77D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B7B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2.4)</w:t>
            </w:r>
          </w:p>
        </w:tc>
      </w:tr>
      <w:tr w:rsidR="00F92064" w:rsidRPr="006317F8" w14:paraId="199C5FF4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8C31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4p13-4q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0CBF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9FC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2.4-48.6)</w:t>
            </w:r>
          </w:p>
        </w:tc>
      </w:tr>
      <w:tr w:rsidR="00F92064" w:rsidRPr="006317F8" w14:paraId="6E809B68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DD5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8p23.3-8q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5529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E2F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2.4-45.9)</w:t>
            </w:r>
          </w:p>
        </w:tc>
      </w:tr>
      <w:tr w:rsidR="00F92064" w:rsidRPr="006317F8" w14:paraId="4DAF6307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6CCC8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Lo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F2F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C80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6F738BEA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E83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978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B2F7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04E2864C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7636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CN-LO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C62B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1D37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54E45305" w14:textId="77777777" w:rsidTr="00650E0A">
        <w:trPr>
          <w:trHeight w:val="631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D7B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6E77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87E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651C6B9" w14:textId="536E8701" w:rsidR="00F92064" w:rsidRPr="006317F8" w:rsidRDefault="00BB1C3B" w:rsidP="00F92064">
      <w:pPr>
        <w:rPr>
          <w:rFonts w:ascii="Times New Roman" w:hAnsi="Times New Roman" w:cs="Times New Roman"/>
          <w:sz w:val="24"/>
        </w:rPr>
      </w:pPr>
      <w:r w:rsidRPr="00507815">
        <w:rPr>
          <w:rFonts w:ascii="Times New Roman" w:hAnsi="Times New Roman" w:cs="Times New Roman"/>
          <w:sz w:val="24"/>
        </w:rPr>
        <w:t xml:space="preserve">IFN, intraepithelial foveolar neoplasia; </w:t>
      </w:r>
      <w:r w:rsidR="00F92064" w:rsidRPr="006317F8">
        <w:rPr>
          <w:rFonts w:ascii="Times New Roman" w:hAnsi="Times New Roman" w:cs="Times New Roman"/>
          <w:sz w:val="24"/>
        </w:rPr>
        <w:t>CN-LOH, copy neutral loss of heterozygosity.</w:t>
      </w:r>
    </w:p>
    <w:p w14:paraId="1A41943B" w14:textId="77777777" w:rsidR="00F92064" w:rsidRPr="006317F8" w:rsidRDefault="00F92064" w:rsidP="00F92064">
      <w:pPr>
        <w:widowControl/>
        <w:jc w:val="left"/>
        <w:rPr>
          <w:rFonts w:ascii="Times New Roman" w:hAnsi="Times New Roman" w:cs="Times New Roman"/>
          <w:sz w:val="24"/>
        </w:rPr>
      </w:pPr>
      <w:r w:rsidRPr="006317F8">
        <w:rPr>
          <w:rFonts w:ascii="Times New Roman" w:hAnsi="Times New Roman" w:cs="Times New Roman"/>
          <w:sz w:val="24"/>
        </w:rPr>
        <w:br w:type="page"/>
      </w:r>
    </w:p>
    <w:p w14:paraId="3600BE7A" w14:textId="3BB25E76" w:rsidR="00F92064" w:rsidRPr="006317F8" w:rsidRDefault="005A3217" w:rsidP="00F92064">
      <w:pPr>
        <w:rPr>
          <w:rFonts w:ascii="Times New Roman" w:hAnsi="Times New Roman" w:cs="Times New Roman"/>
          <w:color w:val="000000" w:themeColor="text1"/>
          <w:sz w:val="24"/>
        </w:rPr>
      </w:pPr>
      <w:r w:rsidRPr="005A3217">
        <w:rPr>
          <w:rFonts w:ascii="Times New Roman" w:hAnsi="Times New Roman" w:cs="Times New Roman"/>
          <w:sz w:val="24"/>
        </w:rPr>
        <w:lastRenderedPageBreak/>
        <w:t>Supplementary Table 3: Gain events detected in more than 30% of cases in HGD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52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34"/>
        <w:gridCol w:w="1843"/>
      </w:tblGrid>
      <w:tr w:rsidR="00F92064" w:rsidRPr="006317F8" w14:paraId="23A8772D" w14:textId="77777777" w:rsidTr="00650E0A">
        <w:trPr>
          <w:trHeight w:val="302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234A" w14:textId="77777777" w:rsidR="00F92064" w:rsidRPr="006317F8" w:rsidRDefault="00F92064" w:rsidP="00650E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Chromosomal region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A6F9" w14:textId="77777777" w:rsidR="00F92064" w:rsidRPr="006317F8" w:rsidRDefault="00F92064" w:rsidP="00650E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HGD n= 32 (%)</w:t>
            </w:r>
          </w:p>
        </w:tc>
      </w:tr>
      <w:tr w:rsidR="00F92064" w:rsidRPr="006317F8" w14:paraId="71587A48" w14:textId="77777777" w:rsidTr="00650E0A">
        <w:trPr>
          <w:trHeight w:val="302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AF39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Ga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E82F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420B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2019ECA0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17A3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p36.33-1p3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AF3E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ADF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350F56CC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799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p35.2-1p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4F12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437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6BFD3DA8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AD06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p12-1q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7BA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593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7.5)</w:t>
            </w:r>
          </w:p>
        </w:tc>
      </w:tr>
      <w:tr w:rsidR="00F92064" w:rsidRPr="006317F8" w14:paraId="1A0AAD0F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35136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2p25.3-2q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F7622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1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D763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4.4-40.6)</w:t>
            </w:r>
          </w:p>
        </w:tc>
      </w:tr>
      <w:tr w:rsidR="00F92064" w:rsidRPr="006317F8" w14:paraId="040EC564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E5D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3p26.3-3q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7A807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C11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43.8)</w:t>
            </w:r>
          </w:p>
        </w:tc>
      </w:tr>
      <w:tr w:rsidR="00F92064" w:rsidRPr="006317F8" w14:paraId="1C1862A6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3C02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4p16.3-4p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F8C9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0B9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401294F8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4142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4q31.23-4q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81B4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B2A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3BF66D0A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B6D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5p15.33-5q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8AFB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1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AB7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4.4-50)</w:t>
            </w:r>
          </w:p>
        </w:tc>
      </w:tr>
      <w:tr w:rsidR="00F92064" w:rsidRPr="006317F8" w14:paraId="55601249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E1A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6p25.3-6q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FA99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9B8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7.5-53.1)</w:t>
            </w:r>
          </w:p>
        </w:tc>
      </w:tr>
      <w:tr w:rsidR="00F92064" w:rsidRPr="006317F8" w14:paraId="07419F60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539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7p22.3-7q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6063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4-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923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43.8-65.6)</w:t>
            </w:r>
          </w:p>
        </w:tc>
      </w:tr>
      <w:tr w:rsidR="00F92064" w:rsidRPr="006317F8" w14:paraId="6854BBB8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C81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8p23.3-8q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011D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6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83AF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50-78.1)</w:t>
            </w:r>
          </w:p>
        </w:tc>
      </w:tr>
      <w:tr w:rsidR="00F92064" w:rsidRPr="006317F8" w14:paraId="51FF0BF4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787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9q13-9q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E895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924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2880ED9B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7F22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p15.3-10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1FFB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1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3B7D9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4.4-40.6)</w:t>
            </w:r>
          </w:p>
        </w:tc>
      </w:tr>
      <w:tr w:rsidR="00F92064" w:rsidRPr="006317F8" w14:paraId="1B06507A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0AD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1q12.2-11q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57B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9BCA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3B1F3CBE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25B8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p13.33-12p1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F609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8A37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4AD6D089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19EB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2q14.1-12q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1E7E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A49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33A053B0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E5C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3q11-13q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93C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5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11A2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46.9-53.1)</w:t>
            </w:r>
          </w:p>
        </w:tc>
      </w:tr>
      <w:tr w:rsidR="00F92064" w:rsidRPr="006317F8" w14:paraId="7E5940B8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46A1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5q21.3-15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511A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D1847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278C82AA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4C67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6p13.3-16q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5AD5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7F89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40.6)</w:t>
            </w:r>
          </w:p>
        </w:tc>
      </w:tr>
      <w:tr w:rsidR="00F92064" w:rsidRPr="006317F8" w14:paraId="48917677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69B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7q11.1-17q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1633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8D6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43.8)</w:t>
            </w:r>
          </w:p>
        </w:tc>
      </w:tr>
      <w:tr w:rsidR="00F92064" w:rsidRPr="006317F8" w14:paraId="621A73CA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7DD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8p11.32-18p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3776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A23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56182E7E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F07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8q11.1-18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B8A9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0FA6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-34.4)</w:t>
            </w:r>
          </w:p>
        </w:tc>
      </w:tr>
      <w:tr w:rsidR="00F92064" w:rsidRPr="006317F8" w14:paraId="4AAD117E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73C8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9q11-19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C1F4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A90D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2BC58334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EA5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20p13-20q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BDBC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6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9CB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50-56.3)</w:t>
            </w:r>
          </w:p>
        </w:tc>
      </w:tr>
      <w:tr w:rsidR="00F92064" w:rsidRPr="006317F8" w14:paraId="3EEE817F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254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21q21.2-21q2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ED67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6A80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(31.3)</w:t>
            </w:r>
          </w:p>
        </w:tc>
      </w:tr>
      <w:tr w:rsidR="00F92064" w:rsidRPr="006317F8" w14:paraId="0AF8FB56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ACC89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9715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EF61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59B06DFD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D45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87CC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872C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071C88E7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55EE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b/>
                <w:bCs/>
                <w:sz w:val="24"/>
              </w:rPr>
              <w:t>CN-LO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56F32" w14:textId="77777777" w:rsidR="00F92064" w:rsidRPr="006317F8" w:rsidRDefault="00F92064" w:rsidP="00650E0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77B93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2064" w:rsidRPr="006317F8" w14:paraId="59DF7106" w14:textId="77777777" w:rsidTr="00650E0A">
        <w:trPr>
          <w:trHeight w:val="302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B8DE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  <w:r w:rsidRPr="006317F8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0A45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C904" w14:textId="77777777" w:rsidR="00F92064" w:rsidRPr="006317F8" w:rsidRDefault="00F92064" w:rsidP="00650E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CF4A134" w14:textId="10354779" w:rsidR="00D3662D" w:rsidRDefault="00734D39" w:rsidP="005A3217">
      <w:pPr>
        <w:rPr>
          <w:rFonts w:ascii="Times New Roman" w:hAnsi="Times New Roman" w:cs="Times New Roman"/>
          <w:sz w:val="24"/>
        </w:rPr>
      </w:pPr>
      <w:r w:rsidRPr="006317F8">
        <w:rPr>
          <w:rFonts w:ascii="Times New Roman" w:hAnsi="Times New Roman" w:cs="Times New Roman"/>
          <w:sz w:val="24"/>
        </w:rPr>
        <w:t xml:space="preserve">HGD, high grade dysplasia; </w:t>
      </w:r>
      <w:r w:rsidR="00F92064" w:rsidRPr="006317F8">
        <w:rPr>
          <w:rFonts w:ascii="Times New Roman" w:hAnsi="Times New Roman" w:cs="Times New Roman"/>
          <w:sz w:val="24"/>
        </w:rPr>
        <w:t>CN-LOH, copy neutral loss of heterozygosity.</w:t>
      </w:r>
    </w:p>
    <w:p w14:paraId="67039797" w14:textId="77777777" w:rsidR="00D3662D" w:rsidRDefault="00D366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FDB6343" w14:textId="77777777" w:rsidR="00D3662D" w:rsidRPr="00F226BF" w:rsidRDefault="00D3662D" w:rsidP="00D3662D">
      <w:pPr>
        <w:rPr>
          <w:rFonts w:ascii="Times New Roman" w:hAnsi="Times New Roman" w:cs="Times New Roman"/>
        </w:rPr>
      </w:pPr>
      <w:r w:rsidRPr="00F226BF">
        <w:rPr>
          <w:rFonts w:ascii="Times New Roman" w:hAnsi="Times New Roman" w:cs="Times New Roman"/>
        </w:rPr>
        <w:t>Supplementary Table 4: Significant difference in the allelic locus between IFN and LGD</w:t>
      </w:r>
    </w:p>
    <w:p w14:paraId="6E7BA7ED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p w14:paraId="18E61DD8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1512"/>
        <w:gridCol w:w="1479"/>
        <w:gridCol w:w="1334"/>
        <w:gridCol w:w="1438"/>
        <w:gridCol w:w="762"/>
      </w:tblGrid>
      <w:tr w:rsidR="00D3662D" w:rsidRPr="00F226BF" w14:paraId="43756617" w14:textId="77777777" w:rsidTr="00270526">
        <w:trPr>
          <w:trHeight w:val="429"/>
        </w:trPr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13ACC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Cytoband</w:t>
            </w:r>
          </w:p>
        </w:tc>
        <w:tc>
          <w:tcPr>
            <w:tcW w:w="3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D828C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28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A250D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04E29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p-value</w:t>
            </w:r>
          </w:p>
        </w:tc>
      </w:tr>
      <w:tr w:rsidR="00D3662D" w:rsidRPr="00F226BF" w14:paraId="266227D7" w14:textId="77777777" w:rsidTr="00270526">
        <w:trPr>
          <w:trHeight w:val="429"/>
        </w:trPr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DA52C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A66EA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EF54F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9B0A8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EEC5F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2E4D8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</w:tr>
      <w:tr w:rsidR="00D3662D" w:rsidRPr="00F226BF" w14:paraId="6D99E495" w14:textId="77777777" w:rsidTr="00270526">
        <w:trPr>
          <w:trHeight w:val="42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9F221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4p13-4q3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ECCFE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2-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EFFC0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32.4-48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A453B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2D402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2.6-5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03888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007-0.026</w:t>
            </w:r>
          </w:p>
        </w:tc>
      </w:tr>
      <w:tr w:rsidR="00D3662D" w:rsidRPr="00F226BF" w14:paraId="24D00786" w14:textId="77777777" w:rsidTr="00270526">
        <w:trPr>
          <w:trHeight w:val="42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E308C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Lo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D4ECF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94D4A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AE87E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A040B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E0B01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1C8CAE91" w14:textId="77777777" w:rsidTr="00270526">
        <w:trPr>
          <w:trHeight w:val="42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BD56C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5F10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EB3A0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1E251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82AC1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FDC8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1EE82B97" w14:textId="77777777" w:rsidTr="00270526">
        <w:trPr>
          <w:trHeight w:val="42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11C3F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CN-LO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98E6E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DE060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9A0E8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2C8F7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87843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5B955B07" w14:textId="77777777" w:rsidTr="00270526">
        <w:trPr>
          <w:trHeight w:val="429"/>
        </w:trPr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DD122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0D406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6C5CA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2C279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F7EEC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8F113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</w:tbl>
    <w:p w14:paraId="0BD1FDC7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p w14:paraId="120173CB" w14:textId="77777777" w:rsidR="00D3662D" w:rsidRPr="00F226BF" w:rsidRDefault="00D3662D" w:rsidP="00D3662D">
      <w:pPr>
        <w:rPr>
          <w:rFonts w:ascii="Times New Roman" w:hAnsi="Times New Roman" w:cs="Times New Roman"/>
        </w:rPr>
      </w:pPr>
      <w:r w:rsidRPr="00F226BF">
        <w:rPr>
          <w:rFonts w:ascii="Times New Roman" w:hAnsi="Times New Roman" w:cs="Times New Roman"/>
        </w:rPr>
        <w:br w:type="page"/>
      </w:r>
    </w:p>
    <w:p w14:paraId="232DC35C" w14:textId="77777777" w:rsidR="00D3662D" w:rsidRPr="00F226BF" w:rsidRDefault="00D3662D" w:rsidP="00D3662D">
      <w:pPr>
        <w:rPr>
          <w:rFonts w:ascii="Times New Roman" w:hAnsi="Times New Roman" w:cs="Times New Roman"/>
        </w:rPr>
      </w:pPr>
      <w:r w:rsidRPr="00F226BF">
        <w:rPr>
          <w:rFonts w:ascii="Times New Roman" w:hAnsi="Times New Roman" w:cs="Times New Roman"/>
        </w:rPr>
        <w:t xml:space="preserve">Supplementary Table 5 SCNA events detected in more than 30% of cases between IFN and HGD  </w:t>
      </w:r>
    </w:p>
    <w:p w14:paraId="2DAC55C6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p w14:paraId="47634CFE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938"/>
        <w:gridCol w:w="1297"/>
        <w:gridCol w:w="1197"/>
        <w:gridCol w:w="1257"/>
        <w:gridCol w:w="1676"/>
      </w:tblGrid>
      <w:tr w:rsidR="00D3662D" w:rsidRPr="00F226BF" w14:paraId="0956DD92" w14:textId="77777777" w:rsidTr="00270526">
        <w:trPr>
          <w:trHeight w:val="4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8D91B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Cytoband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1C642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2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3B5FB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HGD (%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D3119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p-value</w:t>
            </w:r>
          </w:p>
        </w:tc>
      </w:tr>
      <w:tr w:rsidR="00D3662D" w:rsidRPr="00F226BF" w14:paraId="0B1ED8ED" w14:textId="77777777" w:rsidTr="00270526">
        <w:trPr>
          <w:trHeight w:val="416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7EEC5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3E090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ECD3D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88B76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0B66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92219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 </w:t>
            </w:r>
          </w:p>
        </w:tc>
      </w:tr>
      <w:tr w:rsidR="00D3662D" w:rsidRPr="00F226BF" w14:paraId="05B4A29C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74AB6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p21.32-6q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DF735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57C46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0.8-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16F61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4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ECAE0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43.8-53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DDD15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69-0.049</w:t>
            </w:r>
          </w:p>
        </w:tc>
      </w:tr>
      <w:tr w:rsidR="00D3662D" w:rsidRPr="00F226BF" w14:paraId="58BAC535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CEFE3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q2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FAD5C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E7B5C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34F9D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60AA0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46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68C0D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2AA43F55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2C589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q24.3-6q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4EBC7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A122D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C30E8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119BF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46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988E9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4E150EA0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1E63F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7p22.1-7p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EEBF0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23020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24.3-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12817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9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FD9CC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9.4-6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74635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69-0.049</w:t>
            </w:r>
          </w:p>
        </w:tc>
      </w:tr>
      <w:tr w:rsidR="00D3662D" w:rsidRPr="00F226BF" w14:paraId="53D3877B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DEE52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8q23.3-8q2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0A82A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4421C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29.7-4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D1B87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23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9DDAB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71.9-78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DD38A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69-0.049</w:t>
            </w:r>
          </w:p>
        </w:tc>
      </w:tr>
      <w:tr w:rsidR="00D3662D" w:rsidRPr="00F226BF" w14:paraId="0CDEBA65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015C9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3q11-13q1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49DDB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CB1BE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FB559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109EA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A29FF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739CC306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A1770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3q14.2-13q2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5F31A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01FBF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3.5-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2CE49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4A39D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-53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9AB84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69-0.049</w:t>
            </w:r>
          </w:p>
        </w:tc>
      </w:tr>
      <w:tr w:rsidR="00D3662D" w:rsidRPr="00F226BF" w14:paraId="6C966580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F2BCB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3q3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3E4B6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E0DFC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F6ACB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4BC76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2CE69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162802C1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C0C00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3q3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92FBB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CEB5E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2446E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C05DA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D7000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695D350E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FE582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3q32.3-13q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8929F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1C838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EDFFB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7737F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AAD29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34F2586C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C94A4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20p13-20p1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32763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EE8E5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D8C3A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6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D6C22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0-56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E2F58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69-0.049</w:t>
            </w:r>
          </w:p>
        </w:tc>
      </w:tr>
      <w:tr w:rsidR="00D3662D" w:rsidRPr="00F226BF" w14:paraId="5C8A8186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36F4E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20p11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5F2E8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8878E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935F4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A2DF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6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81043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6B3034D0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97D49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20q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C34F5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C7961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D505B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49C50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6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178AA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4A29479B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66F63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20q1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006FF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D4950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66D54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128F5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(56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5D3E3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0.049</w:t>
            </w:r>
          </w:p>
        </w:tc>
      </w:tr>
      <w:tr w:rsidR="00D3662D" w:rsidRPr="00F226BF" w14:paraId="0AF22692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ACEDE9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Lo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2FCD0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D84C2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EEFF4B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C48DEA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852BE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45BD7018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BE66DD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7CEC2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B582C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F273F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56A3DE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D941C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76DFEB35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822BC7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  <w:b/>
                <w:bCs/>
              </w:rPr>
              <w:t>CN-LO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D629B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0B22B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3F2956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2188D4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8B1CE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  <w:tr w:rsidR="00D3662D" w:rsidRPr="00F226BF" w14:paraId="6AC27183" w14:textId="77777777" w:rsidTr="00270526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4F39AF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  <w:r w:rsidRPr="00F226B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649192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313AD8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AB6223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E0A151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99A100" w14:textId="77777777" w:rsidR="00D3662D" w:rsidRPr="00F226BF" w:rsidRDefault="00D3662D" w:rsidP="00270526">
            <w:pPr>
              <w:rPr>
                <w:rFonts w:ascii="Times New Roman" w:hAnsi="Times New Roman" w:cs="Times New Roman"/>
              </w:rPr>
            </w:pPr>
          </w:p>
        </w:tc>
      </w:tr>
    </w:tbl>
    <w:p w14:paraId="408999BD" w14:textId="77777777" w:rsidR="00D3662D" w:rsidRPr="00F226BF" w:rsidRDefault="00D3662D" w:rsidP="00D3662D">
      <w:pPr>
        <w:rPr>
          <w:rFonts w:ascii="Times New Roman" w:hAnsi="Times New Roman" w:cs="Times New Roman"/>
        </w:rPr>
      </w:pPr>
    </w:p>
    <w:p w14:paraId="79DBB7C1" w14:textId="77777777" w:rsidR="00D3662D" w:rsidRPr="00F226BF" w:rsidRDefault="00D3662D" w:rsidP="00D3662D">
      <w:pPr>
        <w:rPr>
          <w:rFonts w:ascii="Times New Roman" w:hAnsi="Times New Roman" w:cs="Times New Roman"/>
        </w:rPr>
      </w:pPr>
      <w:r w:rsidRPr="00F226BF">
        <w:rPr>
          <w:rFonts w:ascii="Times New Roman" w:hAnsi="Times New Roman" w:cs="Times New Roman"/>
        </w:rPr>
        <w:br w:type="page"/>
      </w:r>
    </w:p>
    <w:p w14:paraId="14BC239F" w14:textId="77777777" w:rsidR="00D3662D" w:rsidRPr="00453DBC" w:rsidRDefault="00D3662D" w:rsidP="00D3662D">
      <w:pPr>
        <w:rPr>
          <w:rFonts w:ascii="Times New Roman" w:hAnsi="Times New Roman" w:cs="Times New Roman"/>
          <w:sz w:val="24"/>
        </w:rPr>
      </w:pPr>
      <w:r w:rsidRPr="00453DBC">
        <w:rPr>
          <w:rFonts w:ascii="Times New Roman" w:hAnsi="Times New Roman" w:cs="Times New Roman"/>
          <w:sz w:val="24"/>
        </w:rPr>
        <w:t xml:space="preserve">Supplementary Table 6: Comparison of gene mutation frequencies among </w:t>
      </w:r>
      <w:r>
        <w:rPr>
          <w:rFonts w:ascii="Times New Roman" w:hAnsi="Times New Roman" w:cs="Times New Roman"/>
          <w:sz w:val="24"/>
        </w:rPr>
        <w:t>IFN, LGD and HGD using NGS</w:t>
      </w:r>
    </w:p>
    <w:p w14:paraId="10AF57B7" w14:textId="77777777" w:rsidR="00D3662D" w:rsidRPr="00453DBC" w:rsidRDefault="00D3662D" w:rsidP="00D3662D">
      <w:pPr>
        <w:rPr>
          <w:rFonts w:ascii="Times New Roman" w:hAnsi="Times New Roman" w:cs="Times New Roman"/>
        </w:rPr>
      </w:pPr>
    </w:p>
    <w:tbl>
      <w:tblPr>
        <w:tblW w:w="7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1840"/>
        <w:gridCol w:w="1500"/>
        <w:gridCol w:w="1500"/>
        <w:gridCol w:w="1240"/>
      </w:tblGrid>
      <w:tr w:rsidR="00D3662D" w:rsidRPr="00750319" w14:paraId="18C1E0B9" w14:textId="77777777" w:rsidTr="00270526">
        <w:trPr>
          <w:trHeight w:val="588"/>
        </w:trPr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CFDD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71698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A9FBC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B2F5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HGD (%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3BAA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p</w:t>
            </w:r>
            <w:r w:rsidRPr="00750319">
              <w:rPr>
                <w:rFonts w:ascii="Times New Roman" w:hAnsi="Times New Roman" w:cs="Times New Roman"/>
              </w:rPr>
              <w:t>-value</w:t>
            </w:r>
          </w:p>
        </w:tc>
      </w:tr>
      <w:tr w:rsidR="00D3662D" w:rsidRPr="00750319" w14:paraId="19545A30" w14:textId="77777777" w:rsidTr="00270526">
        <w:trPr>
          <w:trHeight w:val="588"/>
        </w:trPr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C557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73EC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4EBFD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3F26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6068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62D" w:rsidRPr="00750319" w14:paraId="01C8D48E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A633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8C64C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2E4C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8E78A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4904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8854</w:t>
            </w:r>
          </w:p>
        </w:tc>
      </w:tr>
      <w:tr w:rsidR="00D3662D" w:rsidRPr="00750319" w14:paraId="04015C26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F049C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90EA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5359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2.6)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5E37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0 (31.3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3880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0009</w:t>
            </w:r>
          </w:p>
        </w:tc>
      </w:tr>
      <w:tr w:rsidR="00D3662D" w:rsidRPr="00750319" w14:paraId="22E51818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C285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424D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89F2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DA0F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66C9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0895</w:t>
            </w:r>
          </w:p>
        </w:tc>
      </w:tr>
      <w:tr w:rsidR="00D3662D" w:rsidRPr="00750319" w14:paraId="1EB41742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19D9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BU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7E76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4C88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EB2E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FB28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297</w:t>
            </w:r>
          </w:p>
        </w:tc>
      </w:tr>
      <w:tr w:rsidR="00D3662D" w:rsidRPr="00750319" w14:paraId="2F55542D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FDD7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PIK3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30A29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6D55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436B0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2CB7E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297</w:t>
            </w:r>
          </w:p>
        </w:tc>
      </w:tr>
      <w:tr w:rsidR="00D3662D" w:rsidRPr="00750319" w14:paraId="69C78257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0D0C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PT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893C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90A5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FF94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B15A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297</w:t>
            </w:r>
          </w:p>
        </w:tc>
      </w:tr>
      <w:tr w:rsidR="00D3662D" w:rsidRPr="00750319" w14:paraId="5A75CC33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29BC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SMA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DAE1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AB73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4014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2F49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297</w:t>
            </w:r>
          </w:p>
        </w:tc>
      </w:tr>
      <w:tr w:rsidR="00D3662D" w:rsidRPr="00750319" w14:paraId="7C6C82EE" w14:textId="77777777" w:rsidTr="00270526">
        <w:trPr>
          <w:trHeight w:val="588"/>
        </w:trPr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A1B5" w14:textId="77777777" w:rsidR="00D3662D" w:rsidRPr="00750319" w:rsidRDefault="00D3662D" w:rsidP="00270526">
            <w:pPr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  <w:i/>
                <w:iCs/>
              </w:rPr>
              <w:t>TGFBR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8D26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AFF6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634E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999A" w14:textId="77777777" w:rsidR="00D3662D" w:rsidRPr="00750319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750319">
              <w:rPr>
                <w:rFonts w:ascii="Times New Roman" w:hAnsi="Times New Roman" w:cs="Times New Roman"/>
              </w:rPr>
              <w:t>0.297</w:t>
            </w:r>
          </w:p>
        </w:tc>
      </w:tr>
    </w:tbl>
    <w:p w14:paraId="69E7EA6E" w14:textId="77777777" w:rsidR="00D3662D" w:rsidRPr="00453DBC" w:rsidRDefault="00D3662D" w:rsidP="00D366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N</w:t>
      </w:r>
      <w:r w:rsidRPr="00750319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intramucosal foveolar neoplasia</w:t>
      </w:r>
      <w:r w:rsidRPr="00750319">
        <w:rPr>
          <w:rFonts w:ascii="Times New Roman" w:hAnsi="Times New Roman" w:cs="Times New Roman"/>
          <w:sz w:val="24"/>
        </w:rPr>
        <w:t xml:space="preserve">; LGD, low-grade dysplasia; </w:t>
      </w:r>
    </w:p>
    <w:p w14:paraId="0119757A" w14:textId="77777777" w:rsidR="00D3662D" w:rsidRPr="00750319" w:rsidRDefault="00D3662D" w:rsidP="00D3662D">
      <w:pPr>
        <w:rPr>
          <w:rFonts w:ascii="Times New Roman" w:hAnsi="Times New Roman" w:cs="Times New Roman"/>
          <w:sz w:val="24"/>
        </w:rPr>
      </w:pPr>
      <w:r w:rsidRPr="00750319">
        <w:rPr>
          <w:rFonts w:ascii="Times New Roman" w:hAnsi="Times New Roman" w:cs="Times New Roman"/>
          <w:sz w:val="24"/>
        </w:rPr>
        <w:t>HGD, high-grade dysplasia</w:t>
      </w:r>
      <w:r>
        <w:rPr>
          <w:rFonts w:ascii="Times New Roman" w:hAnsi="Times New Roman" w:cs="Times New Roman"/>
          <w:sz w:val="24"/>
        </w:rPr>
        <w:t>; NGS, next-generation sequencing</w:t>
      </w:r>
    </w:p>
    <w:p w14:paraId="48BC71EE" w14:textId="77777777" w:rsidR="00D3662D" w:rsidRPr="00750319" w:rsidRDefault="00D3662D" w:rsidP="00D3662D">
      <w:pPr>
        <w:rPr>
          <w:rFonts w:ascii="Times New Roman" w:hAnsi="Times New Roman" w:cs="Times New Roman"/>
          <w:sz w:val="24"/>
        </w:rPr>
      </w:pPr>
      <w:r w:rsidRPr="00750319">
        <w:rPr>
          <w:rFonts w:ascii="Times New Roman" w:hAnsi="Times New Roman" w:cs="Times New Roman"/>
          <w:sz w:val="24"/>
        </w:rPr>
        <w:t>*, p &lt; 0.01</w:t>
      </w:r>
    </w:p>
    <w:p w14:paraId="006BA28A" w14:textId="77777777" w:rsidR="00D3662D" w:rsidRPr="00453DBC" w:rsidRDefault="00D3662D" w:rsidP="00D3662D">
      <w:pPr>
        <w:widowControl/>
        <w:jc w:val="left"/>
        <w:rPr>
          <w:rFonts w:ascii="Times New Roman" w:hAnsi="Times New Roman" w:cs="Times New Roman"/>
        </w:rPr>
      </w:pPr>
      <w:r w:rsidRPr="00453DBC">
        <w:rPr>
          <w:rFonts w:ascii="Times New Roman" w:hAnsi="Times New Roman" w:cs="Times New Roman"/>
        </w:rPr>
        <w:br w:type="page"/>
      </w:r>
    </w:p>
    <w:p w14:paraId="3C47365D" w14:textId="77777777" w:rsidR="00D3662D" w:rsidRPr="00B04D64" w:rsidRDefault="00D3662D" w:rsidP="00D3662D">
      <w:pPr>
        <w:rPr>
          <w:rFonts w:ascii="Times New Roman" w:hAnsi="Times New Roman" w:cs="Times New Roman"/>
          <w:sz w:val="24"/>
        </w:rPr>
      </w:pPr>
      <w:r w:rsidRPr="00B04D64">
        <w:rPr>
          <w:rFonts w:ascii="Times New Roman" w:hAnsi="Times New Roman" w:cs="Times New Roman"/>
          <w:sz w:val="24"/>
        </w:rPr>
        <w:t xml:space="preserve">Supplementary Table 7: Comparison of </w:t>
      </w:r>
      <w:r w:rsidRPr="00B04D64">
        <w:rPr>
          <w:rFonts w:ascii="Times New Roman" w:hAnsi="Times New Roman" w:cs="Times New Roman"/>
          <w:i/>
          <w:iCs/>
          <w:sz w:val="24"/>
        </w:rPr>
        <w:t>APC</w:t>
      </w:r>
      <w:r w:rsidRPr="00B04D64">
        <w:rPr>
          <w:rFonts w:ascii="Times New Roman" w:hAnsi="Times New Roman" w:cs="Times New Roman"/>
          <w:sz w:val="24"/>
        </w:rPr>
        <w:t xml:space="preserve"> mutation frequency among </w:t>
      </w:r>
      <w:r>
        <w:rPr>
          <w:rFonts w:ascii="Times New Roman" w:hAnsi="Times New Roman" w:cs="Times New Roman"/>
          <w:sz w:val="24"/>
        </w:rPr>
        <w:t>IFN</w:t>
      </w:r>
      <w:r w:rsidRPr="00B04D64">
        <w:rPr>
          <w:rFonts w:ascii="Times New Roman" w:hAnsi="Times New Roman" w:cs="Times New Roman"/>
          <w:sz w:val="24"/>
        </w:rPr>
        <w:t>, LGD and HGD using NGS</w:t>
      </w:r>
    </w:p>
    <w:p w14:paraId="12FD6A67" w14:textId="77777777" w:rsidR="00D3662D" w:rsidRPr="002E7580" w:rsidRDefault="00D3662D" w:rsidP="00D3662D">
      <w:pPr>
        <w:rPr>
          <w:rFonts w:ascii="Times New Roman" w:hAnsi="Times New Roman" w:cs="Times New Roman"/>
        </w:rPr>
      </w:pPr>
    </w:p>
    <w:tbl>
      <w:tblPr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9"/>
        <w:gridCol w:w="1732"/>
        <w:gridCol w:w="935"/>
        <w:gridCol w:w="1219"/>
        <w:gridCol w:w="1148"/>
        <w:gridCol w:w="1114"/>
        <w:gridCol w:w="877"/>
        <w:gridCol w:w="976"/>
      </w:tblGrid>
      <w:tr w:rsidR="00D3662D" w:rsidRPr="003E518F" w14:paraId="7A2BA9D3" w14:textId="77777777" w:rsidTr="00270526">
        <w:trPr>
          <w:trHeight w:val="583"/>
        </w:trPr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E79D7A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123AB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2227F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25800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B6C734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4C924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54D35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8FD00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HGD (%)</w:t>
            </w:r>
          </w:p>
        </w:tc>
      </w:tr>
      <w:tr w:rsidR="00D3662D" w:rsidRPr="003E518F" w14:paraId="0DD603F9" w14:textId="77777777" w:rsidTr="00270526">
        <w:trPr>
          <w:trHeight w:val="576"/>
        </w:trPr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1F0068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otal mutations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5F8041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C81BCC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DF4750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BF989C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4E7CA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FEBCD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7</w:t>
            </w:r>
          </w:p>
        </w:tc>
      </w:tr>
      <w:tr w:rsidR="00D3662D" w:rsidRPr="003E518F" w14:paraId="74F8D165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31B88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  <w:i/>
                <w:iCs/>
              </w:rPr>
              <w:t>AP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241377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232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0B74A7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86FBE5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A46C7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9F7D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4D74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2B9A5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3E518F" w14:paraId="2833A5EE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860376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F6B69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283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84EB2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BFDB4E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D149B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C4CE9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BF4EE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41C51C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2 (28.6)</w:t>
            </w:r>
          </w:p>
        </w:tc>
      </w:tr>
      <w:tr w:rsidR="00D3662D" w:rsidRPr="003E518F" w14:paraId="147F16B3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15E5F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3E4437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Y500* (taT/taG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CBECCB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7D022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87E85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EA89D0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B5ADB3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5B4A0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3E518F" w14:paraId="5666F6F6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689D2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32315B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564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9C3166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1FD884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C21E36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0DEAC9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F513E3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08B079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3E518F" w14:paraId="435EEA66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1D0F83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E8EDC1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S688* (tCa/tA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5E4CC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573E39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FB01ED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5A64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47FE8D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FD597C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3E518F" w14:paraId="254AB8C5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532AAA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88CE8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876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26F4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2FBB0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8E5810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568CF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27E94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EC224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3E518F" w14:paraId="6F078E8B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9F214D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CD689A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1114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32CFC9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5A24D1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4334C1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4B86E2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8283D5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88C9E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3E518F" w14:paraId="67B53EF8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F46229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667585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R1450* (Cga/Tg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B732C0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22DBDF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59D7FA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BF3CC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8A9506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3EA03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3E518F" w14:paraId="375C0DA0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3D8DAE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712107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K1462X (aAG/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CFB0E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84F68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DB2444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0B3C96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0384E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1D052B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3E518F" w14:paraId="0290242A" w14:textId="77777777" w:rsidTr="00270526">
        <w:trPr>
          <w:trHeight w:val="5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838625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BE1D2D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E1554EX (gaa/gAa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1F1C2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5471FA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Inser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A536C6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31131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72E4F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287EAA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3E518F" w14:paraId="39E0DA8D" w14:textId="77777777" w:rsidTr="00270526">
        <w:trPr>
          <w:trHeight w:val="576"/>
        </w:trPr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C82204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DED98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E1573* (Gaa/Ta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20871C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BFB10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0B6FFF" w14:textId="77777777" w:rsidR="00D3662D" w:rsidRPr="003E518F" w:rsidRDefault="00D3662D" w:rsidP="00270526">
            <w:pPr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D48C02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C2B08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DB8097" w14:textId="77777777" w:rsidR="00D3662D" w:rsidRPr="003E518F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3E518F">
              <w:rPr>
                <w:rFonts w:ascii="Times New Roman" w:hAnsi="Times New Roman" w:cs="Times New Roman"/>
              </w:rPr>
              <w:t>1 (14.3)</w:t>
            </w:r>
          </w:p>
        </w:tc>
      </w:tr>
    </w:tbl>
    <w:p w14:paraId="022D27D3" w14:textId="77777777" w:rsidR="00D3662D" w:rsidRPr="006F0A41" w:rsidRDefault="00D3662D" w:rsidP="00D366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I</w:t>
      </w:r>
      <w:r>
        <w:rPr>
          <w:rFonts w:ascii="Times New Roman" w:hAnsi="Times New Roman" w:cs="Times New Roman"/>
          <w:sz w:val="24"/>
        </w:rPr>
        <w:t>FN, intramucosal foveolar neoplasia; LGD, low-grade dysplasia; HGD, high-grade dysplasia; NGS, next-generation sequencing</w:t>
      </w:r>
    </w:p>
    <w:p w14:paraId="195D708B" w14:textId="77777777" w:rsidR="00D3662D" w:rsidRPr="00453DBC" w:rsidRDefault="00D3662D" w:rsidP="00D3662D">
      <w:pPr>
        <w:widowControl/>
        <w:jc w:val="left"/>
        <w:rPr>
          <w:rFonts w:ascii="Times New Roman" w:hAnsi="Times New Roman" w:cs="Times New Roman"/>
        </w:rPr>
      </w:pPr>
      <w:r w:rsidRPr="00453DBC">
        <w:rPr>
          <w:rFonts w:ascii="Times New Roman" w:hAnsi="Times New Roman" w:cs="Times New Roman"/>
        </w:rPr>
        <w:br w:type="page"/>
      </w:r>
    </w:p>
    <w:p w14:paraId="30B34264" w14:textId="77777777" w:rsidR="00D3662D" w:rsidRPr="00AA7244" w:rsidRDefault="00D3662D" w:rsidP="00D3662D">
      <w:pPr>
        <w:rPr>
          <w:rFonts w:ascii="Times New Roman" w:hAnsi="Times New Roman" w:cs="Times New Roman"/>
          <w:sz w:val="24"/>
        </w:rPr>
      </w:pPr>
      <w:r w:rsidRPr="00AA7244">
        <w:rPr>
          <w:rFonts w:ascii="Times New Roman" w:hAnsi="Times New Roman" w:cs="Times New Roman"/>
          <w:sz w:val="24"/>
        </w:rPr>
        <w:t xml:space="preserve">Supplementary Table 8: Comparison of </w:t>
      </w:r>
      <w:r w:rsidRPr="00C84C4E">
        <w:rPr>
          <w:rFonts w:ascii="Times New Roman" w:hAnsi="Times New Roman" w:cs="Times New Roman"/>
          <w:i/>
          <w:iCs/>
          <w:sz w:val="24"/>
        </w:rPr>
        <w:t>APC</w:t>
      </w:r>
      <w:r w:rsidRPr="00AA7244">
        <w:rPr>
          <w:rFonts w:ascii="Times New Roman" w:hAnsi="Times New Roman" w:cs="Times New Roman"/>
          <w:sz w:val="24"/>
        </w:rPr>
        <w:t xml:space="preserve"> exon mutation and mutation types among </w:t>
      </w:r>
      <w:r>
        <w:rPr>
          <w:rFonts w:ascii="Times New Roman" w:hAnsi="Times New Roman" w:cs="Times New Roman"/>
          <w:sz w:val="24"/>
        </w:rPr>
        <w:t>IFN</w:t>
      </w:r>
      <w:r w:rsidRPr="00AA7244">
        <w:rPr>
          <w:rFonts w:ascii="Times New Roman" w:hAnsi="Times New Roman" w:cs="Times New Roman"/>
          <w:sz w:val="24"/>
        </w:rPr>
        <w:t>, LGD and HGD using NGS</w:t>
      </w:r>
    </w:p>
    <w:p w14:paraId="6806C227" w14:textId="77777777" w:rsidR="00D3662D" w:rsidRPr="00453DBC" w:rsidRDefault="00D3662D" w:rsidP="00D3662D">
      <w:pPr>
        <w:rPr>
          <w:rFonts w:ascii="Times New Roman" w:hAnsi="Times New Roman" w:cs="Times New Roman"/>
        </w:rPr>
      </w:pPr>
    </w:p>
    <w:tbl>
      <w:tblPr>
        <w:tblW w:w="8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9"/>
        <w:gridCol w:w="1115"/>
        <w:gridCol w:w="1696"/>
        <w:gridCol w:w="2214"/>
        <w:gridCol w:w="1856"/>
      </w:tblGrid>
      <w:tr w:rsidR="00D3662D" w:rsidRPr="005C7EB3" w14:paraId="5FCEEF8F" w14:textId="77777777" w:rsidTr="00270526">
        <w:trPr>
          <w:trHeight w:val="465"/>
        </w:trPr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34B7A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836415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A34E85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083CCE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11614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HGD (%)</w:t>
            </w:r>
          </w:p>
        </w:tc>
      </w:tr>
      <w:tr w:rsidR="00D3662D" w:rsidRPr="005C7EB3" w14:paraId="03EA9EE5" w14:textId="77777777" w:rsidTr="00270526">
        <w:trPr>
          <w:trHeight w:val="465"/>
        </w:trPr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C93551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Total mutations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0F1B46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9624C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0D7953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F4443D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7</w:t>
            </w:r>
          </w:p>
        </w:tc>
      </w:tr>
      <w:tr w:rsidR="00D3662D" w:rsidRPr="005C7EB3" w14:paraId="1EB302DD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E7CA6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60D4C2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 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ED1E5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7199A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E19DD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5C7EB3" w14:paraId="197E7B36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18803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4BCFFB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 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769172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B6A445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8CD73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2 (28.6)</w:t>
            </w:r>
          </w:p>
        </w:tc>
      </w:tr>
      <w:tr w:rsidR="00D3662D" w:rsidRPr="005C7EB3" w14:paraId="7726EDAB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499691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220B3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 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16502B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0E6B1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05483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5C7EB3" w14:paraId="6EBC4CBF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8AF49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9483A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 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4C890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F20F1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6F9537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5C7EB3" w14:paraId="2B08DDD7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D93F8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83AAC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Exon 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FBDA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3AF84B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544C88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3 (42.9)</w:t>
            </w:r>
          </w:p>
        </w:tc>
      </w:tr>
      <w:tr w:rsidR="00D3662D" w:rsidRPr="005C7EB3" w14:paraId="65704AFD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33522E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E476B7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AB39AD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06A9B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967E18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62D" w:rsidRPr="005C7EB3" w14:paraId="5DFB4413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F9B7C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0D4941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C02045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2F938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3FA07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5 (71.4)</w:t>
            </w:r>
          </w:p>
        </w:tc>
      </w:tr>
      <w:tr w:rsidR="00D3662D" w:rsidRPr="005C7EB3" w14:paraId="7588C8C4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F871E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9F37D4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DA71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710156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4D3F78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5C7EB3" w14:paraId="2064F709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AEFE1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215B23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B223BB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11AADA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D458F1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5C7EB3" w14:paraId="716838C3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65D3C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B873D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Inser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FFFD3D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2CAFA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51AD0A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4.3)</w:t>
            </w:r>
          </w:p>
        </w:tc>
      </w:tr>
      <w:tr w:rsidR="00D3662D" w:rsidRPr="005C7EB3" w14:paraId="4227E59C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5692D7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C21A5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35AC2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D979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9CBDBE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62D" w:rsidRPr="005C7EB3" w14:paraId="491C42F4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0655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5D9CD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7C2B1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4FC89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E8CD6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5C7EB3" w14:paraId="570A5A58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416B5F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C10875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6E4E64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C21CA7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D23A0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6 (85.7)</w:t>
            </w:r>
          </w:p>
        </w:tc>
      </w:tr>
      <w:tr w:rsidR="00D3662D" w:rsidRPr="005C7EB3" w14:paraId="0A037046" w14:textId="77777777" w:rsidTr="00270526">
        <w:trPr>
          <w:trHeight w:val="465"/>
        </w:trPr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8B66A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BACF2E" w14:textId="77777777" w:rsidR="00D3662D" w:rsidRPr="005C7EB3" w:rsidRDefault="00D3662D" w:rsidP="00270526">
            <w:pPr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AB0D46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9101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5C38FF" w14:textId="77777777" w:rsidR="00D3662D" w:rsidRPr="005C7EB3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C7EB3">
              <w:rPr>
                <w:rFonts w:ascii="Times New Roman" w:hAnsi="Times New Roman" w:cs="Times New Roman"/>
              </w:rPr>
              <w:t>1 (14.3)</w:t>
            </w:r>
          </w:p>
        </w:tc>
      </w:tr>
    </w:tbl>
    <w:p w14:paraId="40F6D48B" w14:textId="77777777" w:rsidR="00D3662D" w:rsidRPr="006F0A41" w:rsidRDefault="00D3662D" w:rsidP="00D366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I</w:t>
      </w:r>
      <w:r>
        <w:rPr>
          <w:rFonts w:ascii="Times New Roman" w:hAnsi="Times New Roman" w:cs="Times New Roman"/>
          <w:sz w:val="24"/>
        </w:rPr>
        <w:t>FN, intramucosal foveolar neoplasia; LGD, low-grade dysplasia; HGD, high-grade dysplasia; NGS, next-generation sequencing</w:t>
      </w:r>
    </w:p>
    <w:p w14:paraId="5844AB4A" w14:textId="77777777" w:rsidR="00D3662D" w:rsidRPr="00C84C4E" w:rsidRDefault="00D3662D" w:rsidP="00D3662D">
      <w:pPr>
        <w:rPr>
          <w:rFonts w:ascii="Times New Roman" w:hAnsi="Times New Roman" w:cs="Times New Roman"/>
        </w:rPr>
      </w:pPr>
    </w:p>
    <w:p w14:paraId="5D6C2B12" w14:textId="77777777" w:rsidR="00D3662D" w:rsidRPr="00947237" w:rsidRDefault="00D3662D" w:rsidP="00D3662D">
      <w:pPr>
        <w:rPr>
          <w:rFonts w:ascii="Times New Roman" w:hAnsi="Times New Roman" w:cs="Times New Roman"/>
          <w:sz w:val="24"/>
        </w:rPr>
      </w:pPr>
      <w:r w:rsidRPr="00453DBC">
        <w:rPr>
          <w:rFonts w:ascii="Times New Roman" w:hAnsi="Times New Roman" w:cs="Times New Roman"/>
        </w:rPr>
        <w:br w:type="column"/>
      </w:r>
      <w:r w:rsidRPr="00947237">
        <w:rPr>
          <w:rFonts w:ascii="Times New Roman" w:hAnsi="Times New Roman" w:cs="Times New Roman"/>
          <w:sz w:val="24"/>
        </w:rPr>
        <w:t xml:space="preserve">Supplementary Table 9: Comparison of </w:t>
      </w:r>
      <w:r w:rsidRPr="00BE57F0">
        <w:rPr>
          <w:rFonts w:ascii="Times New Roman" w:hAnsi="Times New Roman" w:cs="Times New Roman"/>
          <w:i/>
          <w:iCs/>
          <w:sz w:val="24"/>
        </w:rPr>
        <w:t>KRAS</w:t>
      </w:r>
      <w:r w:rsidRPr="00947237">
        <w:rPr>
          <w:rFonts w:ascii="Times New Roman" w:hAnsi="Times New Roman" w:cs="Times New Roman"/>
          <w:sz w:val="24"/>
        </w:rPr>
        <w:t xml:space="preserve"> mutation frequency among </w:t>
      </w:r>
      <w:r>
        <w:rPr>
          <w:rFonts w:ascii="Times New Roman" w:hAnsi="Times New Roman" w:cs="Times New Roman"/>
          <w:sz w:val="24"/>
        </w:rPr>
        <w:t>IFN</w:t>
      </w:r>
      <w:r w:rsidRPr="00947237">
        <w:rPr>
          <w:rFonts w:ascii="Times New Roman" w:hAnsi="Times New Roman" w:cs="Times New Roman"/>
          <w:sz w:val="24"/>
        </w:rPr>
        <w:t>, LGD and HGD u</w:t>
      </w:r>
      <w:r>
        <w:rPr>
          <w:rFonts w:ascii="Times New Roman" w:hAnsi="Times New Roman" w:cs="Times New Roman"/>
          <w:sz w:val="24"/>
        </w:rPr>
        <w:t>sing</w:t>
      </w:r>
      <w:r w:rsidRPr="00947237">
        <w:rPr>
          <w:rFonts w:ascii="Times New Roman" w:hAnsi="Times New Roman" w:cs="Times New Roman"/>
          <w:sz w:val="24"/>
        </w:rPr>
        <w:t xml:space="preserve"> NGS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559"/>
        <w:gridCol w:w="851"/>
        <w:gridCol w:w="1276"/>
        <w:gridCol w:w="1275"/>
        <w:gridCol w:w="993"/>
        <w:gridCol w:w="1134"/>
        <w:gridCol w:w="992"/>
      </w:tblGrid>
      <w:tr w:rsidR="00D3662D" w:rsidRPr="0059223E" w14:paraId="4199B3BC" w14:textId="77777777" w:rsidTr="00270526">
        <w:trPr>
          <w:trHeight w:val="695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2EAD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7439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6C39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A56A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C421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D9C4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FB62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CDDE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HGD (%)</w:t>
            </w:r>
          </w:p>
        </w:tc>
      </w:tr>
      <w:tr w:rsidR="00D3662D" w:rsidRPr="0059223E" w14:paraId="75B7EBE4" w14:textId="77777777" w:rsidTr="00270526">
        <w:trPr>
          <w:trHeight w:val="695"/>
        </w:trPr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1754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otal mutation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B7CD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F57C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970DD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8775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5DAE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D5AB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3</w:t>
            </w:r>
          </w:p>
        </w:tc>
      </w:tr>
      <w:tr w:rsidR="00D3662D" w:rsidRPr="0059223E" w14:paraId="456F64F5" w14:textId="77777777" w:rsidTr="00270526">
        <w:trPr>
          <w:trHeight w:val="5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83E3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7143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12A (gGt/gC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C9FE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E705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8B2D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0774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B945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85486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59223E" w14:paraId="1208A214" w14:textId="77777777" w:rsidTr="00270526">
        <w:trPr>
          <w:trHeight w:val="5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E165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CA17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12C (Ggt/Tg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AB80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0A7F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5811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6B47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713C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00F5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1 (33.3)</w:t>
            </w:r>
          </w:p>
        </w:tc>
      </w:tr>
      <w:tr w:rsidR="00D3662D" w:rsidRPr="0059223E" w14:paraId="3823C3A5" w14:textId="77777777" w:rsidTr="00270526">
        <w:trPr>
          <w:trHeight w:val="5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A265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E152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12D (gGt/gA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DE87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D5C9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3359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A111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EACE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8D4AD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 (66.7)</w:t>
            </w:r>
          </w:p>
        </w:tc>
      </w:tr>
      <w:tr w:rsidR="00D3662D" w:rsidRPr="0059223E" w14:paraId="09ADFE36" w14:textId="77777777" w:rsidTr="00270526">
        <w:trPr>
          <w:trHeight w:val="5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55FC4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BF58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12S (Ggt/Ag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3DF9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83B4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5FBC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4BD37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9B82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8A5E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59223E" w14:paraId="5BD437DB" w14:textId="77777777" w:rsidTr="00270526">
        <w:trPr>
          <w:trHeight w:val="599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0AB9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4263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G13D (gGc/gA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8816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8FB5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D2D1" w14:textId="77777777" w:rsidR="00D3662D" w:rsidRPr="0059223E" w:rsidRDefault="00D3662D" w:rsidP="00270526">
            <w:pPr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8162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B3DD3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D4D1" w14:textId="77777777" w:rsidR="00D3662D" w:rsidRPr="0059223E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59223E">
              <w:rPr>
                <w:rFonts w:ascii="Times New Roman" w:hAnsi="Times New Roman" w:cs="Times New Roman"/>
              </w:rPr>
              <w:t>0</w:t>
            </w:r>
          </w:p>
        </w:tc>
      </w:tr>
    </w:tbl>
    <w:p w14:paraId="776FB5FB" w14:textId="77777777" w:rsidR="00D3662D" w:rsidRPr="006F0A41" w:rsidRDefault="00D3662D" w:rsidP="00D366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I</w:t>
      </w:r>
      <w:r>
        <w:rPr>
          <w:rFonts w:ascii="Times New Roman" w:hAnsi="Times New Roman" w:cs="Times New Roman"/>
          <w:sz w:val="24"/>
        </w:rPr>
        <w:t>FN, intramucosal foveolar neoplasia; LGD, low-grade dysplasia; HGD, high-grade dysplasia; NGS, next-generation sequencing</w:t>
      </w:r>
    </w:p>
    <w:p w14:paraId="13A54DD4" w14:textId="77777777" w:rsidR="00D3662D" w:rsidRPr="00BE57F0" w:rsidRDefault="00D3662D" w:rsidP="00D3662D">
      <w:pPr>
        <w:rPr>
          <w:rFonts w:ascii="Times New Roman" w:hAnsi="Times New Roman" w:cs="Times New Roman"/>
        </w:rPr>
      </w:pPr>
    </w:p>
    <w:p w14:paraId="47A78A38" w14:textId="77777777" w:rsidR="00D3662D" w:rsidRPr="00453DBC" w:rsidRDefault="00D3662D" w:rsidP="00D3662D">
      <w:pPr>
        <w:widowControl/>
        <w:jc w:val="left"/>
        <w:rPr>
          <w:rFonts w:ascii="Times New Roman" w:hAnsi="Times New Roman" w:cs="Times New Roman"/>
        </w:rPr>
      </w:pPr>
      <w:r w:rsidRPr="00453DBC">
        <w:rPr>
          <w:rFonts w:ascii="Times New Roman" w:hAnsi="Times New Roman" w:cs="Times New Roman"/>
        </w:rPr>
        <w:br w:type="page"/>
      </w:r>
    </w:p>
    <w:p w14:paraId="016E55C6" w14:textId="77777777" w:rsidR="00D3662D" w:rsidRPr="006D18D4" w:rsidRDefault="00D3662D" w:rsidP="00D3662D">
      <w:pPr>
        <w:rPr>
          <w:rFonts w:ascii="Times New Roman" w:hAnsi="Times New Roman" w:cs="Times New Roman"/>
          <w:sz w:val="24"/>
        </w:rPr>
      </w:pPr>
      <w:r w:rsidRPr="006D18D4">
        <w:rPr>
          <w:rFonts w:ascii="Times New Roman" w:hAnsi="Times New Roman" w:cs="Times New Roman"/>
          <w:sz w:val="24"/>
        </w:rPr>
        <w:t xml:space="preserve">Supplementary Table 10: Comparison of </w:t>
      </w:r>
      <w:r w:rsidRPr="006D18D4">
        <w:rPr>
          <w:rFonts w:ascii="Times New Roman" w:hAnsi="Times New Roman" w:cs="Times New Roman"/>
          <w:i/>
          <w:iCs/>
          <w:sz w:val="24"/>
        </w:rPr>
        <w:t>KRAS</w:t>
      </w:r>
      <w:r w:rsidRPr="006D18D4">
        <w:rPr>
          <w:rFonts w:ascii="Times New Roman" w:hAnsi="Times New Roman" w:cs="Times New Roman"/>
          <w:sz w:val="24"/>
        </w:rPr>
        <w:t xml:space="preserve"> mutation frequency among </w:t>
      </w:r>
      <w:r>
        <w:rPr>
          <w:rFonts w:ascii="Times New Roman" w:hAnsi="Times New Roman" w:cs="Times New Roman"/>
          <w:sz w:val="24"/>
        </w:rPr>
        <w:t>IFN</w:t>
      </w:r>
      <w:r w:rsidRPr="006D18D4">
        <w:rPr>
          <w:rFonts w:ascii="Times New Roman" w:hAnsi="Times New Roman" w:cs="Times New Roman"/>
          <w:sz w:val="24"/>
        </w:rPr>
        <w:t>, LGD and HGD using NGS</w:t>
      </w:r>
    </w:p>
    <w:tbl>
      <w:tblPr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8"/>
        <w:gridCol w:w="1321"/>
        <w:gridCol w:w="1417"/>
        <w:gridCol w:w="1418"/>
        <w:gridCol w:w="1559"/>
      </w:tblGrid>
      <w:tr w:rsidR="00D3662D" w:rsidRPr="00E21ED6" w14:paraId="48DB9701" w14:textId="77777777" w:rsidTr="00270526">
        <w:trPr>
          <w:trHeight w:val="639"/>
        </w:trPr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2EBA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45FA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753D5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IFN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F2F7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LGD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A660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HGD (%)</w:t>
            </w:r>
          </w:p>
        </w:tc>
      </w:tr>
      <w:tr w:rsidR="00D3662D" w:rsidRPr="00E21ED6" w14:paraId="2B5EA115" w14:textId="77777777" w:rsidTr="00270526">
        <w:trPr>
          <w:trHeight w:val="639"/>
        </w:trPr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CAF2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Total mutation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67A0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4A6D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279E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3</w:t>
            </w:r>
          </w:p>
        </w:tc>
      </w:tr>
      <w:tr w:rsidR="00D3662D" w:rsidRPr="00E21ED6" w14:paraId="75051CD4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65D72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CECE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A05B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B5FF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7E9E6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3 (100)</w:t>
            </w:r>
          </w:p>
        </w:tc>
      </w:tr>
      <w:tr w:rsidR="00D3662D" w:rsidRPr="00E21ED6" w14:paraId="4B32EE96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F004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C529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8B76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1857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9FCB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62D" w:rsidRPr="00E21ED6" w14:paraId="23964960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C109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8096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2E02B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BE1D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5F56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 (66.7)</w:t>
            </w:r>
          </w:p>
        </w:tc>
      </w:tr>
      <w:tr w:rsidR="00D3662D" w:rsidRPr="00E21ED6" w14:paraId="5E866D73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A743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A8CE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Trans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BD27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6499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1CD9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1 (33.3)</w:t>
            </w:r>
          </w:p>
        </w:tc>
      </w:tr>
      <w:tr w:rsidR="00D3662D" w:rsidRPr="00E21ED6" w14:paraId="516196CE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AC97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1890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621E2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9F37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EB8BA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62D" w:rsidRPr="00E21ED6" w14:paraId="39E2969F" w14:textId="77777777" w:rsidTr="00270526">
        <w:trPr>
          <w:trHeight w:val="87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33182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F0571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A940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D6FC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9807A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3 (100)</w:t>
            </w:r>
          </w:p>
        </w:tc>
      </w:tr>
      <w:tr w:rsidR="00D3662D" w:rsidRPr="00E21ED6" w14:paraId="57879676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247C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70E8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2F2D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7A258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F15E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</w:tr>
      <w:tr w:rsidR="00D3662D" w:rsidRPr="00E21ED6" w14:paraId="19024461" w14:textId="77777777" w:rsidTr="00270526">
        <w:trPr>
          <w:trHeight w:val="511"/>
        </w:trPr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1BB1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FB37" w14:textId="77777777" w:rsidR="00D3662D" w:rsidRPr="00E21ED6" w:rsidRDefault="00D3662D" w:rsidP="00270526">
            <w:pPr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04360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57DE9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2AC9" w14:textId="77777777" w:rsidR="00D3662D" w:rsidRPr="00E21ED6" w:rsidRDefault="00D3662D" w:rsidP="00270526">
            <w:pPr>
              <w:jc w:val="center"/>
              <w:rPr>
                <w:rFonts w:ascii="Times New Roman" w:hAnsi="Times New Roman" w:cs="Times New Roman"/>
              </w:rPr>
            </w:pPr>
            <w:r w:rsidRPr="00E21ED6">
              <w:rPr>
                <w:rFonts w:ascii="Times New Roman" w:hAnsi="Times New Roman" w:cs="Times New Roman"/>
              </w:rPr>
              <w:t>0</w:t>
            </w:r>
          </w:p>
        </w:tc>
      </w:tr>
    </w:tbl>
    <w:p w14:paraId="0705EB2C" w14:textId="77777777" w:rsidR="00D3662D" w:rsidRPr="006F0A41" w:rsidRDefault="00D3662D" w:rsidP="00D366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I</w:t>
      </w:r>
      <w:r>
        <w:rPr>
          <w:rFonts w:ascii="Times New Roman" w:hAnsi="Times New Roman" w:cs="Times New Roman"/>
          <w:sz w:val="24"/>
        </w:rPr>
        <w:t>FN, intramucosal foveolar neoplasia; LGD, low-grade dysplasia; HGD, high-grade dysplasia; NGS, next generation sequencing</w:t>
      </w:r>
    </w:p>
    <w:p w14:paraId="091BB7BA" w14:textId="77777777" w:rsidR="00D3662D" w:rsidRPr="006D18D4" w:rsidRDefault="00D3662D" w:rsidP="00D3662D">
      <w:pPr>
        <w:rPr>
          <w:rFonts w:ascii="Times New Roman" w:hAnsi="Times New Roman" w:cs="Times New Roman"/>
        </w:rPr>
      </w:pPr>
    </w:p>
    <w:p w14:paraId="575C6FAE" w14:textId="77777777" w:rsidR="00F92064" w:rsidRPr="00D3662D" w:rsidRDefault="00F92064" w:rsidP="005A3217">
      <w:pPr>
        <w:rPr>
          <w:rFonts w:ascii="Times New Roman" w:hAnsi="Times New Roman" w:cs="Times New Roman"/>
          <w:sz w:val="24"/>
        </w:rPr>
      </w:pPr>
    </w:p>
    <w:sectPr w:rsidR="00F92064" w:rsidRPr="00D3662D" w:rsidSect="00CE3815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62270" w14:textId="77777777" w:rsidR="00CE3815" w:rsidRDefault="00CE3815" w:rsidP="00CD70AD">
      <w:r>
        <w:separator/>
      </w:r>
    </w:p>
  </w:endnote>
  <w:endnote w:type="continuationSeparator" w:id="0">
    <w:p w14:paraId="713F143F" w14:textId="77777777" w:rsidR="00CE3815" w:rsidRDefault="00CE3815" w:rsidP="00CD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99629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7A666C" w14:textId="4CC20373" w:rsidR="00CD70AD" w:rsidRDefault="00CD70AD" w:rsidP="003604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2C59B5" w14:textId="77777777" w:rsidR="00CD70AD" w:rsidRDefault="00CD70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53481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509A7" w14:textId="6C8C800C" w:rsidR="00CD70AD" w:rsidRDefault="00CD70AD" w:rsidP="003604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3AB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5370484" w14:textId="77777777" w:rsidR="00CD70AD" w:rsidRDefault="00CD7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9760F" w14:textId="77777777" w:rsidR="00CE3815" w:rsidRDefault="00CE3815" w:rsidP="00CD70AD">
      <w:r>
        <w:separator/>
      </w:r>
    </w:p>
  </w:footnote>
  <w:footnote w:type="continuationSeparator" w:id="0">
    <w:p w14:paraId="55C1F66F" w14:textId="77777777" w:rsidR="00CE3815" w:rsidRDefault="00CE3815" w:rsidP="00CD7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C3"/>
    <w:rsid w:val="00022581"/>
    <w:rsid w:val="000656A4"/>
    <w:rsid w:val="000D610A"/>
    <w:rsid w:val="00123183"/>
    <w:rsid w:val="001C415C"/>
    <w:rsid w:val="00492B71"/>
    <w:rsid w:val="00507815"/>
    <w:rsid w:val="005879EC"/>
    <w:rsid w:val="005A3217"/>
    <w:rsid w:val="006317F8"/>
    <w:rsid w:val="00660A92"/>
    <w:rsid w:val="00734D39"/>
    <w:rsid w:val="007A12C3"/>
    <w:rsid w:val="00803C0C"/>
    <w:rsid w:val="00AC29A5"/>
    <w:rsid w:val="00AF5976"/>
    <w:rsid w:val="00BB1C3B"/>
    <w:rsid w:val="00CD70AD"/>
    <w:rsid w:val="00CE3815"/>
    <w:rsid w:val="00D165C8"/>
    <w:rsid w:val="00D33AB0"/>
    <w:rsid w:val="00D3662D"/>
    <w:rsid w:val="00DE7EB3"/>
    <w:rsid w:val="00E3245A"/>
    <w:rsid w:val="00E367D7"/>
    <w:rsid w:val="00E43271"/>
    <w:rsid w:val="00E67549"/>
    <w:rsid w:val="00E8562A"/>
    <w:rsid w:val="00F9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A8530"/>
  <w15:chartTrackingRefBased/>
  <w15:docId w15:val="{1A9FB8CF-E5EF-C644-B128-ECEBA033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70A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70AD"/>
  </w:style>
  <w:style w:type="character" w:styleId="PageNumber">
    <w:name w:val="page number"/>
    <w:basedOn w:val="DefaultParagraphFont"/>
    <w:uiPriority w:val="99"/>
    <w:semiHidden/>
    <w:unhideWhenUsed/>
    <w:rsid w:val="00CD7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6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85</Words>
  <Characters>561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病理診断学 岩手医大</dc:creator>
  <cp:keywords/>
  <dc:description/>
  <cp:lastModifiedBy>Mariselvi Pitchaya</cp:lastModifiedBy>
  <cp:revision>2</cp:revision>
  <dcterms:created xsi:type="dcterms:W3CDTF">2024-08-06T09:24:00Z</dcterms:created>
  <dcterms:modified xsi:type="dcterms:W3CDTF">2024-08-06T09:24:00Z</dcterms:modified>
</cp:coreProperties>
</file>